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2E9" w:rsidRPr="00416701" w:rsidRDefault="00F052E9" w:rsidP="00F052E9">
      <w:pPr>
        <w:rPr>
          <w:rFonts w:ascii="Times New Roman" w:hAnsi="Times New Roman"/>
          <w:b/>
          <w:sz w:val="28"/>
          <w:szCs w:val="24"/>
        </w:rPr>
      </w:pPr>
      <w:r w:rsidRPr="00416701">
        <w:rPr>
          <w:rFonts w:ascii="Times New Roman" w:hAnsi="Times New Roman" w:hint="eastAsia"/>
          <w:b/>
          <w:sz w:val="28"/>
          <w:szCs w:val="24"/>
        </w:rPr>
        <w:t>S</w:t>
      </w:r>
      <w:r w:rsidRPr="00416701">
        <w:rPr>
          <w:rFonts w:ascii="Times New Roman" w:hAnsi="Times New Roman"/>
          <w:b/>
          <w:sz w:val="28"/>
          <w:szCs w:val="24"/>
        </w:rPr>
        <w:t>1</w:t>
      </w:r>
      <w:r w:rsidR="00F96424">
        <w:rPr>
          <w:rFonts w:ascii="Times New Roman" w:hAnsi="Times New Roman" w:hint="eastAsia"/>
          <w:b/>
          <w:sz w:val="28"/>
          <w:szCs w:val="24"/>
        </w:rPr>
        <w:t xml:space="preserve"> Table</w:t>
      </w:r>
      <w:r w:rsidRPr="00416701">
        <w:rPr>
          <w:rFonts w:ascii="Times New Roman" w:hAnsi="Times New Roman"/>
          <w:b/>
          <w:sz w:val="28"/>
          <w:szCs w:val="24"/>
        </w:rPr>
        <w:t>. Predictors of Each End-point Event Beyond 30 Days (Multivariable Cox Regression Models)</w:t>
      </w:r>
    </w:p>
    <w:p w:rsidR="00F052E9" w:rsidRPr="00B7019C" w:rsidRDefault="00F052E9" w:rsidP="00F052E9">
      <w:pPr>
        <w:pStyle w:val="a3"/>
        <w:numPr>
          <w:ilvl w:val="0"/>
          <w:numId w:val="1"/>
        </w:numPr>
        <w:ind w:leftChars="0"/>
        <w:rPr>
          <w:rFonts w:ascii="Times New Roman" w:hAnsi="Times New Roman"/>
          <w:b/>
          <w:sz w:val="20"/>
        </w:rPr>
      </w:pPr>
      <w:r w:rsidRPr="00B7019C">
        <w:rPr>
          <w:rFonts w:ascii="Times New Roman" w:hAnsi="Times New Roman"/>
          <w:b/>
          <w:sz w:val="20"/>
        </w:rPr>
        <w:t>Stent thrombosis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4066"/>
        <w:gridCol w:w="3091"/>
        <w:gridCol w:w="1545"/>
      </w:tblGrid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R (95%CI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 Value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ES (versus BMS)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21 (0.77-1.8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1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ge &gt;=75 year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8 (0.60-1.5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95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al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8 (0.73-1.9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52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cute myocardial infarc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50 (0.93-2.3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9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ypertens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9 (0.61-1.6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95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Diabetes mellitus with insulin therapy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8 (0.47-2.1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84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urrent smoking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44 (0.94-2.1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9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eart failure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73 (0.39-1.2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9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ultivessel diseas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78 (0.50-1.1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5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revious myocardial infarc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8 (0.47-1.8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94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Dialysi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61 (0.48-4.0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0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trial fibrillatio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32 (0.61-2.5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6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proximal LA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2.05 (1.31-3.2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1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Unprotected LMCA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69 (0.51-4.2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5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CTO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76 (0.97-3.0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6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bifurca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7 (0.69-1.6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75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ide-branch stenting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69 (0.20-1.7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7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otal stent length &gt;28mm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67 (1.05-2.6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3</w:t>
            </w:r>
          </w:p>
        </w:tc>
      </w:tr>
      <w:tr w:rsidR="00F052E9" w:rsidRPr="00B7019C" w:rsidTr="002B38D4">
        <w:trPr>
          <w:trHeight w:val="400"/>
        </w:trPr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inimum stent size &lt;3.0mm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5 (0.74-1.78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54</w:t>
            </w:r>
          </w:p>
        </w:tc>
      </w:tr>
    </w:tbl>
    <w:p w:rsidR="00F052E9" w:rsidRPr="00B7019C" w:rsidRDefault="00F052E9" w:rsidP="00F052E9">
      <w:pPr>
        <w:widowControl/>
        <w:jc w:val="left"/>
        <w:rPr>
          <w:rFonts w:ascii="Times New Roman" w:hAnsi="Times New Roman"/>
          <w:b/>
          <w:sz w:val="22"/>
          <w:szCs w:val="22"/>
        </w:rPr>
      </w:pPr>
    </w:p>
    <w:p w:rsidR="00F052E9" w:rsidRPr="00B7019C" w:rsidRDefault="00F052E9" w:rsidP="00F052E9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eastAsia="ＭＳ Ｐゴシック" w:hAnsi="Times New Roman"/>
          <w:color w:val="000000"/>
          <w:kern w:val="0"/>
          <w:sz w:val="20"/>
        </w:rPr>
      </w:pPr>
      <w:r w:rsidRPr="00B7019C">
        <w:rPr>
          <w:rFonts w:ascii="Times New Roman" w:hAnsi="Times New Roman"/>
          <w:b/>
          <w:sz w:val="20"/>
        </w:rPr>
        <w:t>Spontaneous myocardial infarction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4066"/>
        <w:gridCol w:w="3091"/>
        <w:gridCol w:w="1545"/>
      </w:tblGrid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R (95%CI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 Value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ES (versus BMS)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63 (0.46-0.8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4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ge &gt;=75 year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51 (1.10-2.0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al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33 (0.95-1.8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10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BMI &lt;25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0 (0.68-1.2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5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cute myocardial infarc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42 (0.99-2.0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ypertens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6 (0.58-1.2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5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Diabetes mellitus with insulin therapy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5 (0.68-1.8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5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urrent smoking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21 (0.89-1.6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3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lastRenderedPageBreak/>
              <w:t>Heart failure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20 (0.81-1.7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hock at presenta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45 (0.18-0.9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4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ultivessel diseas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57 (1.16-2.1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3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itral regurgitation grade 3/4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6 (0.38-1.6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67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revious myocardial infarc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35 (0.86-2.0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1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revious strok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5 (0.51-1.3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eripheral vascular disease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7 (0.63-1.7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80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eGFR &lt;30 ml/min/1,73m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2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, not on dialysi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2.50 (1.40-4.2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3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Dialysi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3.43 (1.82-6.0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&lt;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trial fibrillatio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32 (0.78-2.1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nemia (Hb &lt;11 g/dl)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0 (0.69-1.7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70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latelet &lt;100 1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9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/L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33 (0.02-1.4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18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OPD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40 (0.69-2.5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3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Liver cirrhosi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71 (0.84-3.1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13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alignancy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1 (0.61-1.5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97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r proximal LA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3 (0.70-1.2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60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Unprotected LMCA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57 (0.69-3.1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CTO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70 (0.40-1.1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18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bifurca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9 (0.63-1.2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ide-branch stenting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79 (0.30-1.7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58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otal stent length &gt;28mm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2 (0.75-1.3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8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inimum stent size &lt;3.0mm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5 (0.85-1.5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ilostazol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68 (0.45-1.0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5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tatin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0 (0.68-1.1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Beta-blocker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51 (1.13-2.0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CE-I/AR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5 (0.63-1.1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Nitrate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5 (0.71-1.2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73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alcium channel blocker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8 (0.80-1.4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6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Nicorandil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0 (0.81-1.4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54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Warfari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2 (0.52-1.5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77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roton pump inhibitor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7 (0.84-1.6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5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2-blockers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4 (0.59-1.18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2</w:t>
            </w:r>
          </w:p>
        </w:tc>
      </w:tr>
    </w:tbl>
    <w:p w:rsidR="00F052E9" w:rsidRPr="00B7019C" w:rsidRDefault="00F052E9" w:rsidP="00F052E9">
      <w:pPr>
        <w:pStyle w:val="a3"/>
        <w:widowControl/>
        <w:ind w:leftChars="0" w:left="360"/>
        <w:jc w:val="left"/>
        <w:rPr>
          <w:rFonts w:ascii="Times New Roman" w:hAnsi="Times New Roman"/>
          <w:b/>
          <w:sz w:val="22"/>
          <w:szCs w:val="22"/>
        </w:rPr>
      </w:pPr>
    </w:p>
    <w:p w:rsidR="00F052E9" w:rsidRPr="00B7019C" w:rsidRDefault="00F052E9" w:rsidP="00F052E9">
      <w:pPr>
        <w:pStyle w:val="a3"/>
        <w:widowControl/>
        <w:numPr>
          <w:ilvl w:val="0"/>
          <w:numId w:val="1"/>
        </w:numPr>
        <w:ind w:leftChars="0"/>
        <w:jc w:val="left"/>
        <w:rPr>
          <w:rFonts w:ascii="Times New Roman" w:hAnsi="Times New Roman"/>
          <w:b/>
          <w:sz w:val="20"/>
        </w:rPr>
      </w:pPr>
      <w:r w:rsidRPr="00B7019C">
        <w:rPr>
          <w:rFonts w:ascii="Times New Roman" w:hAnsi="Times New Roman"/>
          <w:b/>
          <w:sz w:val="20"/>
        </w:rPr>
        <w:t>Stroke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4066"/>
        <w:gridCol w:w="3091"/>
        <w:gridCol w:w="1545"/>
      </w:tblGrid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hAnsi="Times New Roman"/>
                <w:b/>
                <w:sz w:val="20"/>
              </w:rPr>
              <w:br w:type="page"/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R (95%CI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 Value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ES (versus BMS)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1 (0.92-1.3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lastRenderedPageBreak/>
              <w:t>Age &gt;=75 year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74 (1.44-2.0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&lt;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al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8 (0.96-1.4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1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BMI&lt;25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9 (0.98-1.4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8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cute myocardial infarc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8 (0.69-1.1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8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ypertens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2 (0.86-1.4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Diabetes mellitus with insulin therapy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30 (0.97-1.7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8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urrent smoking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9 (0.81-1.2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94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eart failure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3 (0.81-1.3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7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hock at presenta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5 (0.56-1.5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84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ultivessel diseas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23 (1.03-1.4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3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itral regurgitation grade 3/4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0 (0.58-1.3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63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revious myocardial infarc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0 (0.76-1.3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97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revious stroke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2.10 (1.70-2.5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&lt;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eripheral vascular disease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42 (1.09-1.8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eGFR &lt;30 ml/min/1,73m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2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, not on dialysi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44 (0.97-2.0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7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Dialysis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2.08 (1.42-2.9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&lt;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trial fibrillation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95 (1.49-2.5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&lt;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0</w:t>
            </w: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nemia (Hb &lt;11 g/dl)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37 (1.06-1.7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2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latelet &lt;100 1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9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/L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1 (0.46-1.90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98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OPD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25 (0.81-1.8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0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Liver cirrhosi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6 (0.49-1.3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5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alignancy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5 (0.70-1.2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7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r proximal LA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5 (0.80-1.1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60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Unprotected LMCA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32 (0.82-2.02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4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CTO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1 (0.84-1.4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arget of bifurcatio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8 (0.88-1.3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8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ind w:firstLineChars="50" w:firstLine="100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ide-branch stenting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9 (0.69-1.6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70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Total stent length &gt;28mm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9 (0.74-1.0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Minimum stent size &lt;3.0mm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7 (0.89-1.2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5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ilostazol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3 (0.82-1.2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79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Statin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84 (0.71-1.01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0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Beta-blocker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6 (0.79-1.1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64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ACE-I/ARB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0 (0.92-1.3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30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Nitrate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0 (0.75-1.0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5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Calcium channel blocker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6 (0.80-1.1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6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Nicorandil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0.93 (0.76-1.1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51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lastRenderedPageBreak/>
              <w:t>Warfarin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2 (0.83-1.4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46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Proton pump inhibitors</w:t>
            </w:r>
          </w:p>
        </w:tc>
        <w:tc>
          <w:tcPr>
            <w:tcW w:w="1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02 (0.83-1.27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82</w:t>
            </w:r>
          </w:p>
        </w:tc>
      </w:tr>
      <w:tr w:rsidR="00F052E9" w:rsidRPr="00B7019C" w:rsidTr="002B38D4">
        <w:trPr>
          <w:trHeight w:val="300"/>
        </w:trPr>
        <w:tc>
          <w:tcPr>
            <w:tcW w:w="2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H2-blockers</w:t>
            </w:r>
          </w:p>
        </w:tc>
        <w:tc>
          <w:tcPr>
            <w:tcW w:w="1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1.13 (0.92-1.38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52E9" w:rsidRPr="00B7019C" w:rsidRDefault="00F052E9" w:rsidP="002B38D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0"/>
              </w:rPr>
              <w:t>0</w:t>
            </w:r>
            <w:r w:rsidRPr="00B7019C">
              <w:rPr>
                <w:rFonts w:ascii="Times New Roman" w:eastAsia="ＭＳ Ｐゴシック" w:hAnsi="Times New Roman"/>
                <w:color w:val="000000"/>
                <w:kern w:val="0"/>
                <w:sz w:val="20"/>
              </w:rPr>
              <w:t>.23</w:t>
            </w:r>
          </w:p>
        </w:tc>
      </w:tr>
    </w:tbl>
    <w:p w:rsidR="00F052E9" w:rsidRDefault="00F052E9" w:rsidP="00F052E9">
      <w:pPr>
        <w:widowControl/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t xml:space="preserve">*: </w:t>
      </w:r>
      <w:r w:rsidRPr="00405CF9">
        <w:rPr>
          <w:rFonts w:ascii="Times New Roman" w:hAnsi="Times New Roman"/>
          <w:sz w:val="20"/>
        </w:rPr>
        <w:t>Va</w:t>
      </w:r>
      <w:r>
        <w:rPr>
          <w:rFonts w:ascii="Times New Roman" w:hAnsi="Times New Roman"/>
          <w:sz w:val="20"/>
        </w:rPr>
        <w:t>riables considered in multivari</w:t>
      </w:r>
      <w:r w:rsidRPr="00405CF9">
        <w:rPr>
          <w:rFonts w:ascii="Times New Roman" w:hAnsi="Times New Roman"/>
          <w:sz w:val="20"/>
        </w:rPr>
        <w:t xml:space="preserve">able logistic regression model in Table </w:t>
      </w:r>
      <w:r>
        <w:rPr>
          <w:rFonts w:ascii="Times New Roman" w:hAnsi="Times New Roman" w:hint="eastAsia"/>
          <w:sz w:val="20"/>
        </w:rPr>
        <w:t>4</w:t>
      </w:r>
      <w:r w:rsidRPr="00405CF9">
        <w:rPr>
          <w:rFonts w:ascii="Times New Roman" w:hAnsi="Times New Roman"/>
          <w:sz w:val="20"/>
        </w:rPr>
        <w:t>. Diabetes was used as a whole, not limited to insulin users and chronic kidney disease was used as one variable including both dialysis patients and no-dialysis patients.</w:t>
      </w:r>
    </w:p>
    <w:p w:rsidR="00F052E9" w:rsidRPr="00405CF9" w:rsidRDefault="00F052E9" w:rsidP="00F052E9">
      <w:pPr>
        <w:widowControl/>
        <w:jc w:val="left"/>
        <w:rPr>
          <w:rFonts w:ascii="Times New Roman" w:hAnsi="Times New Roman"/>
          <w:sz w:val="20"/>
        </w:rPr>
      </w:pPr>
      <w:r w:rsidRPr="00405CF9">
        <w:rPr>
          <w:rFonts w:ascii="Times New Roman" w:hAnsi="Times New Roman"/>
          <w:sz w:val="20"/>
        </w:rPr>
        <w:t>ACE-I</w:t>
      </w:r>
      <w:r>
        <w:rPr>
          <w:rFonts w:ascii="Times New Roman" w:hAnsi="Times New Roman"/>
          <w:sz w:val="20"/>
        </w:rPr>
        <w:t>=</w:t>
      </w:r>
      <w:r w:rsidRPr="00405CF9">
        <w:rPr>
          <w:rFonts w:ascii="Times New Roman" w:hAnsi="Times New Roman"/>
          <w:sz w:val="20"/>
        </w:rPr>
        <w:t>angiotensi</w:t>
      </w:r>
      <w:r>
        <w:rPr>
          <w:rFonts w:ascii="Times New Roman" w:hAnsi="Times New Roman"/>
          <w:sz w:val="20"/>
        </w:rPr>
        <w:t>n converting enzyme inhibitors, ARB=</w:t>
      </w:r>
      <w:r w:rsidRPr="00405CF9">
        <w:rPr>
          <w:rFonts w:ascii="Times New Roman" w:hAnsi="Times New Roman"/>
          <w:sz w:val="20"/>
        </w:rPr>
        <w:t>angiotensin II receptor blockers</w:t>
      </w:r>
      <w:r>
        <w:rPr>
          <w:rFonts w:ascii="Times New Roman" w:hAnsi="Times New Roman"/>
          <w:sz w:val="20"/>
        </w:rPr>
        <w:t>, BMI=</w:t>
      </w:r>
      <w:r w:rsidRPr="00405CF9">
        <w:rPr>
          <w:rFonts w:ascii="Times New Roman" w:hAnsi="Times New Roman"/>
          <w:sz w:val="20"/>
        </w:rPr>
        <w:t>body mass index</w:t>
      </w:r>
      <w:r>
        <w:rPr>
          <w:rFonts w:ascii="Times New Roman" w:hAnsi="Times New Roman"/>
          <w:sz w:val="20"/>
        </w:rPr>
        <w:t>, BMS=</w:t>
      </w:r>
      <w:r w:rsidRPr="00405CF9">
        <w:rPr>
          <w:rFonts w:ascii="Times New Roman" w:hAnsi="Times New Roman"/>
          <w:sz w:val="20"/>
        </w:rPr>
        <w:t>bare-metal stent</w:t>
      </w:r>
      <w:r>
        <w:rPr>
          <w:rFonts w:ascii="Times New Roman" w:hAnsi="Times New Roman"/>
          <w:sz w:val="20"/>
        </w:rPr>
        <w:t>s, COPD=</w:t>
      </w:r>
      <w:r w:rsidRPr="00405CF9">
        <w:rPr>
          <w:rFonts w:ascii="Times New Roman" w:hAnsi="Times New Roman"/>
          <w:sz w:val="20"/>
        </w:rPr>
        <w:t>chronic obstructive pulmonary disease</w:t>
      </w:r>
      <w:r>
        <w:rPr>
          <w:rFonts w:ascii="Times New Roman" w:hAnsi="Times New Roman"/>
          <w:sz w:val="20"/>
        </w:rPr>
        <w:t>, CTO=</w:t>
      </w:r>
      <w:r w:rsidRPr="00405CF9">
        <w:rPr>
          <w:rFonts w:ascii="Times New Roman" w:hAnsi="Times New Roman"/>
          <w:sz w:val="20"/>
        </w:rPr>
        <w:t>chronic total occlusion</w:t>
      </w:r>
      <w:r>
        <w:rPr>
          <w:rFonts w:ascii="Times New Roman" w:hAnsi="Times New Roman"/>
          <w:sz w:val="20"/>
        </w:rPr>
        <w:t>, eGFR=</w:t>
      </w:r>
      <w:r w:rsidRPr="00405CF9">
        <w:rPr>
          <w:rFonts w:ascii="Times New Roman" w:hAnsi="Times New Roman"/>
          <w:sz w:val="20"/>
        </w:rPr>
        <w:t>estimated glomerular filtration rate</w:t>
      </w:r>
      <w:r>
        <w:rPr>
          <w:rFonts w:ascii="Times New Roman" w:hAnsi="Times New Roman"/>
          <w:sz w:val="20"/>
        </w:rPr>
        <w:t>, LAD=</w:t>
      </w:r>
      <w:r w:rsidRPr="00405CF9">
        <w:rPr>
          <w:rFonts w:ascii="Times New Roman" w:hAnsi="Times New Roman"/>
          <w:sz w:val="20"/>
        </w:rPr>
        <w:t xml:space="preserve">left anterior </w:t>
      </w:r>
      <w:r>
        <w:rPr>
          <w:rFonts w:ascii="Times New Roman" w:hAnsi="Times New Roman"/>
          <w:sz w:val="20"/>
        </w:rPr>
        <w:t>descending coronary artery, LMCA=</w:t>
      </w:r>
      <w:r w:rsidRPr="00405CF9">
        <w:rPr>
          <w:rFonts w:ascii="Times New Roman" w:hAnsi="Times New Roman"/>
          <w:sz w:val="20"/>
        </w:rPr>
        <w:t>left main coronary artery</w:t>
      </w:r>
      <w:r>
        <w:rPr>
          <w:rFonts w:ascii="Times New Roman" w:hAnsi="Times New Roman"/>
          <w:sz w:val="20"/>
        </w:rPr>
        <w:t>, and SES=</w:t>
      </w:r>
      <w:r w:rsidRPr="00405CF9">
        <w:rPr>
          <w:rFonts w:ascii="Times New Roman" w:hAnsi="Times New Roman"/>
          <w:sz w:val="20"/>
        </w:rPr>
        <w:t>sirolimus-eluting stent</w:t>
      </w:r>
      <w:r>
        <w:rPr>
          <w:rFonts w:ascii="Times New Roman" w:hAnsi="Times New Roman"/>
          <w:sz w:val="20"/>
        </w:rPr>
        <w:t>s.</w:t>
      </w:r>
    </w:p>
    <w:p w:rsidR="00B34FD8" w:rsidRPr="00F052E9" w:rsidRDefault="00B34FD8"/>
    <w:sectPr w:rsidR="00B34FD8" w:rsidRPr="00F052E9" w:rsidSect="00B34F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5B77" w:rsidRDefault="003A5B77" w:rsidP="00416701">
      <w:r>
        <w:separator/>
      </w:r>
    </w:p>
  </w:endnote>
  <w:endnote w:type="continuationSeparator" w:id="0">
    <w:p w:rsidR="003A5B77" w:rsidRDefault="003A5B77" w:rsidP="004167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5B77" w:rsidRDefault="003A5B77" w:rsidP="00416701">
      <w:r>
        <w:separator/>
      </w:r>
    </w:p>
  </w:footnote>
  <w:footnote w:type="continuationSeparator" w:id="0">
    <w:p w:rsidR="003A5B77" w:rsidRDefault="003A5B77" w:rsidP="0041670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4E413F"/>
    <w:multiLevelType w:val="hybridMultilevel"/>
    <w:tmpl w:val="1FD6AD8A"/>
    <w:lvl w:ilvl="0" w:tplc="07B4DA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52E9"/>
    <w:rsid w:val="000155D8"/>
    <w:rsid w:val="00017252"/>
    <w:rsid w:val="0005374F"/>
    <w:rsid w:val="000827F9"/>
    <w:rsid w:val="00096A25"/>
    <w:rsid w:val="000B0FB3"/>
    <w:rsid w:val="000C32EA"/>
    <w:rsid w:val="00106235"/>
    <w:rsid w:val="0010694E"/>
    <w:rsid w:val="0015018B"/>
    <w:rsid w:val="00156C84"/>
    <w:rsid w:val="001648F4"/>
    <w:rsid w:val="001717DC"/>
    <w:rsid w:val="00186101"/>
    <w:rsid w:val="001B1562"/>
    <w:rsid w:val="001E1235"/>
    <w:rsid w:val="001E3BC3"/>
    <w:rsid w:val="0020731A"/>
    <w:rsid w:val="00225462"/>
    <w:rsid w:val="00235B62"/>
    <w:rsid w:val="00252901"/>
    <w:rsid w:val="002637D6"/>
    <w:rsid w:val="002A5ACE"/>
    <w:rsid w:val="002C550A"/>
    <w:rsid w:val="002C7A20"/>
    <w:rsid w:val="002E04C0"/>
    <w:rsid w:val="002F28D7"/>
    <w:rsid w:val="00307378"/>
    <w:rsid w:val="0037366C"/>
    <w:rsid w:val="003A5B77"/>
    <w:rsid w:val="003A7109"/>
    <w:rsid w:val="004018F4"/>
    <w:rsid w:val="00416701"/>
    <w:rsid w:val="004370EA"/>
    <w:rsid w:val="00441550"/>
    <w:rsid w:val="004420BA"/>
    <w:rsid w:val="004D35A5"/>
    <w:rsid w:val="004F0F28"/>
    <w:rsid w:val="00535D57"/>
    <w:rsid w:val="005362FE"/>
    <w:rsid w:val="00547E35"/>
    <w:rsid w:val="00565FB9"/>
    <w:rsid w:val="00577B44"/>
    <w:rsid w:val="0058764A"/>
    <w:rsid w:val="005D04A2"/>
    <w:rsid w:val="00625F36"/>
    <w:rsid w:val="00662342"/>
    <w:rsid w:val="00677FC0"/>
    <w:rsid w:val="00692AD5"/>
    <w:rsid w:val="0069468E"/>
    <w:rsid w:val="006A4A8D"/>
    <w:rsid w:val="006E2130"/>
    <w:rsid w:val="006E371E"/>
    <w:rsid w:val="006F498B"/>
    <w:rsid w:val="00743DD1"/>
    <w:rsid w:val="00772429"/>
    <w:rsid w:val="007C2E60"/>
    <w:rsid w:val="007E12BA"/>
    <w:rsid w:val="007E19AD"/>
    <w:rsid w:val="007E3C51"/>
    <w:rsid w:val="00835E29"/>
    <w:rsid w:val="00872E5E"/>
    <w:rsid w:val="008747B6"/>
    <w:rsid w:val="00880DB1"/>
    <w:rsid w:val="00891631"/>
    <w:rsid w:val="008924D3"/>
    <w:rsid w:val="008D7AA6"/>
    <w:rsid w:val="008F4628"/>
    <w:rsid w:val="00913CFC"/>
    <w:rsid w:val="009309AD"/>
    <w:rsid w:val="00983958"/>
    <w:rsid w:val="00987468"/>
    <w:rsid w:val="009C00F3"/>
    <w:rsid w:val="009F0703"/>
    <w:rsid w:val="00A05346"/>
    <w:rsid w:val="00A10EE0"/>
    <w:rsid w:val="00A31BCC"/>
    <w:rsid w:val="00A356A9"/>
    <w:rsid w:val="00A46B80"/>
    <w:rsid w:val="00A5750A"/>
    <w:rsid w:val="00A663C1"/>
    <w:rsid w:val="00A83973"/>
    <w:rsid w:val="00A87674"/>
    <w:rsid w:val="00AA6EF5"/>
    <w:rsid w:val="00AF53C3"/>
    <w:rsid w:val="00B158C4"/>
    <w:rsid w:val="00B21C72"/>
    <w:rsid w:val="00B23319"/>
    <w:rsid w:val="00B34FD8"/>
    <w:rsid w:val="00B54B37"/>
    <w:rsid w:val="00BC317D"/>
    <w:rsid w:val="00BD5FD8"/>
    <w:rsid w:val="00C26C8A"/>
    <w:rsid w:val="00C85424"/>
    <w:rsid w:val="00CB452D"/>
    <w:rsid w:val="00CB462A"/>
    <w:rsid w:val="00CB7166"/>
    <w:rsid w:val="00CC4443"/>
    <w:rsid w:val="00CD0C6E"/>
    <w:rsid w:val="00CE3C00"/>
    <w:rsid w:val="00CF13D5"/>
    <w:rsid w:val="00D073DB"/>
    <w:rsid w:val="00D4424C"/>
    <w:rsid w:val="00D47A36"/>
    <w:rsid w:val="00D73465"/>
    <w:rsid w:val="00D76275"/>
    <w:rsid w:val="00DC728B"/>
    <w:rsid w:val="00DF3402"/>
    <w:rsid w:val="00DF57B6"/>
    <w:rsid w:val="00E12FAC"/>
    <w:rsid w:val="00E17E76"/>
    <w:rsid w:val="00E22F2A"/>
    <w:rsid w:val="00E312EF"/>
    <w:rsid w:val="00E37C07"/>
    <w:rsid w:val="00E454B2"/>
    <w:rsid w:val="00EE19F5"/>
    <w:rsid w:val="00F052E9"/>
    <w:rsid w:val="00F07080"/>
    <w:rsid w:val="00F20F09"/>
    <w:rsid w:val="00F274EC"/>
    <w:rsid w:val="00F64278"/>
    <w:rsid w:val="00F81287"/>
    <w:rsid w:val="00F96424"/>
    <w:rsid w:val="00FA1B0D"/>
    <w:rsid w:val="00FA77A5"/>
    <w:rsid w:val="00FC0ADD"/>
    <w:rsid w:val="00FE35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2E9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52E9"/>
    <w:pPr>
      <w:ind w:leftChars="400" w:left="840"/>
    </w:pPr>
  </w:style>
  <w:style w:type="paragraph" w:styleId="a4">
    <w:name w:val="header"/>
    <w:basedOn w:val="a"/>
    <w:link w:val="a5"/>
    <w:uiPriority w:val="99"/>
    <w:semiHidden/>
    <w:unhideWhenUsed/>
    <w:rsid w:val="0041670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416701"/>
    <w:rPr>
      <w:rFonts w:ascii="Times" w:eastAsia="平成明朝" w:hAnsi="Times" w:cs="Times New Roman"/>
      <w:sz w:val="24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41670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416701"/>
    <w:rPr>
      <w:rFonts w:ascii="Times" w:eastAsia="平成明朝" w:hAnsi="Times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toshi Watanabe</dc:creator>
  <cp:lastModifiedBy>Hirotoshi Watanabe</cp:lastModifiedBy>
  <cp:revision>4</cp:revision>
  <dcterms:created xsi:type="dcterms:W3CDTF">2014-12-01T07:37:00Z</dcterms:created>
  <dcterms:modified xsi:type="dcterms:W3CDTF">2015-02-15T07:53:00Z</dcterms:modified>
</cp:coreProperties>
</file>